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66E" w:rsidRPr="0011166E" w:rsidRDefault="0011166E">
      <w:pPr>
        <w:rPr>
          <w:rFonts w:ascii="Times New Roman" w:hAnsi="Times New Roman"/>
          <w:b/>
          <w:sz w:val="22"/>
        </w:rPr>
      </w:pPr>
      <w:r w:rsidRPr="0011166E">
        <w:rPr>
          <w:rFonts w:ascii="Times New Roman" w:hAnsi="Times New Roman"/>
          <w:b/>
          <w:sz w:val="22"/>
        </w:rPr>
        <w:t xml:space="preserve">Table S3. Primers used </w:t>
      </w:r>
      <w:r w:rsidR="001E1E47">
        <w:rPr>
          <w:rFonts w:ascii="Times New Roman" w:hAnsi="Times New Roman"/>
          <w:b/>
          <w:sz w:val="22"/>
        </w:rPr>
        <w:t xml:space="preserve">for </w:t>
      </w:r>
      <w:proofErr w:type="spellStart"/>
      <w:r w:rsidR="001E1E47">
        <w:rPr>
          <w:rFonts w:ascii="Times New Roman" w:hAnsi="Times New Roman"/>
          <w:b/>
          <w:sz w:val="22"/>
        </w:rPr>
        <w:t>qRT</w:t>
      </w:r>
      <w:proofErr w:type="spellEnd"/>
      <w:r w:rsidR="001E1E47">
        <w:rPr>
          <w:rFonts w:ascii="Times New Roman" w:hAnsi="Times New Roman"/>
          <w:b/>
          <w:sz w:val="22"/>
        </w:rPr>
        <w:t>-PCR analysis</w:t>
      </w:r>
    </w:p>
    <w:p w:rsidR="0011166E" w:rsidRPr="0011166E" w:rsidRDefault="0011166E">
      <w:pPr>
        <w:rPr>
          <w:rFonts w:ascii="Times New Roman" w:hAnsi="Times New Roman"/>
          <w:b/>
          <w:sz w:val="22"/>
        </w:rPr>
      </w:pPr>
    </w:p>
    <w:tbl>
      <w:tblPr>
        <w:tblStyle w:val="a3"/>
        <w:tblW w:w="0" w:type="auto"/>
        <w:tblLook w:val="00BF"/>
      </w:tblPr>
      <w:tblGrid>
        <w:gridCol w:w="3227"/>
        <w:gridCol w:w="1984"/>
        <w:gridCol w:w="5670"/>
      </w:tblGrid>
      <w:tr w:rsidR="0011166E" w:rsidRPr="0011166E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166E" w:rsidRPr="0011166E" w:rsidRDefault="0011166E">
            <w:pPr>
              <w:rPr>
                <w:rFonts w:ascii="Times New Roman" w:hAnsi="Times New Roman"/>
              </w:rPr>
            </w:pPr>
            <w:r w:rsidRPr="0011166E">
              <w:rPr>
                <w:rFonts w:ascii="Times New Roman" w:hAnsi="Times New Roman"/>
              </w:rPr>
              <w:t>Gene Nam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166E" w:rsidRPr="0011166E" w:rsidRDefault="001116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cus ID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166E" w:rsidRPr="0011166E" w:rsidRDefault="0011166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 sequence</w:t>
            </w:r>
          </w:p>
        </w:tc>
      </w:tr>
      <w:tr w:rsidR="00AC47E7" w:rsidRPr="0011166E"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  <w:r w:rsidRPr="001E1E47">
              <w:rPr>
                <w:rFonts w:ascii="Times New Roman" w:hAnsi="Times New Roman"/>
                <w:i/>
              </w:rPr>
              <w:t xml:space="preserve">OsWRKY53 </w:t>
            </w:r>
            <w:r w:rsidRPr="001E1E47">
              <w:rPr>
                <w:rFonts w:ascii="Times New Roman" w:hAnsi="Times New Roman"/>
              </w:rPr>
              <w:t>&amp;</w:t>
            </w:r>
            <w:r w:rsidRPr="001E1E47">
              <w:rPr>
                <w:rFonts w:ascii="Times New Roman" w:hAnsi="Times New Roman"/>
                <w:i/>
              </w:rPr>
              <w:t xml:space="preserve"> OsWRKY53S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C47E7" w:rsidRPr="00AC47E7" w:rsidRDefault="00AC47E7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GTTCGTCGAGTCGCTCCTCTGCTAG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AC47E7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AGACCGGCAACAGGATTCAATC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  <w:proofErr w:type="spellStart"/>
            <w:r w:rsidRPr="001E1E47">
              <w:rPr>
                <w:rFonts w:ascii="Times New Roman" w:hAnsi="Times New Roman"/>
                <w:i/>
              </w:rPr>
              <w:t>Ubiquiti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E04ED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10g05422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AC47E7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TCCGAGAGATGGGTTTCATC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AC47E7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GCCAAGATTGCCAAGAAGAC-3’</w:t>
            </w:r>
          </w:p>
        </w:tc>
      </w:tr>
      <w:tr w:rsidR="005D7B13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5D7B13" w:rsidRPr="001E1E47" w:rsidRDefault="005D7B13" w:rsidP="005D7B13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GAL4DB varia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7B13" w:rsidRPr="0011166E" w:rsidRDefault="005D7B13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B13" w:rsidRDefault="005D7B13" w:rsidP="005D7B13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</w:t>
            </w:r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CATGCGATATTTGCCGACTT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-3’</w:t>
            </w:r>
          </w:p>
        </w:tc>
      </w:tr>
      <w:tr w:rsidR="005D7B13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5D7B13" w:rsidRPr="001E1E47" w:rsidRDefault="005D7B13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7B13" w:rsidRPr="0011166E" w:rsidRDefault="005D7B13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B13" w:rsidRDefault="005D7B13" w:rsidP="005D7B13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</w:t>
            </w:r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AGCGGAGACCTTTTGGTTTT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-3’</w:t>
            </w:r>
          </w:p>
        </w:tc>
      </w:tr>
      <w:tr w:rsidR="005D7B13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5D7B13" w:rsidRPr="001E1E47" w:rsidRDefault="005D7B13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RLU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7B13" w:rsidRPr="0011166E" w:rsidRDefault="005D7B13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B13" w:rsidRDefault="005D7B13" w:rsidP="005D7B13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</w:t>
            </w:r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AACGCGGCCTCTTCTTATTT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-3’</w:t>
            </w:r>
          </w:p>
        </w:tc>
      </w:tr>
      <w:tr w:rsidR="005D7B13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5D7B13" w:rsidRPr="001E1E47" w:rsidRDefault="005D7B13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D7B13" w:rsidRPr="0011166E" w:rsidRDefault="005D7B13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D7B13" w:rsidRDefault="005D7B13" w:rsidP="005D7B13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</w:t>
            </w:r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ACCAGATTTGCCTGATTTGC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  <w:proofErr w:type="spellStart"/>
            <w:r w:rsidRPr="001E1E47">
              <w:rPr>
                <w:rFonts w:ascii="Times New Roman" w:hAnsi="Times New Roman"/>
                <w:i/>
              </w:rPr>
              <w:t>Chitin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01g06602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AC47E7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TTGCACAGTGGTTGAGTTGG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AC47E7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GTACACCATGTGGGTTGTGC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  <w:proofErr w:type="spellStart"/>
            <w:r w:rsidRPr="001E1E47">
              <w:rPr>
                <w:rFonts w:ascii="Times New Roman" w:hAnsi="Times New Roman"/>
                <w:i/>
              </w:rPr>
              <w:t>Chitin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01g06874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AC47E7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GCTACGCCTACGAACCATTC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AC47E7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GTCCGGTCGGTGTACATTCT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4E4A45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Beta-1</w:t>
            </w:r>
            <w:proofErr w:type="gramStart"/>
            <w:r>
              <w:rPr>
                <w:rFonts w:ascii="Times New Roman" w:hAnsi="Times New Roman"/>
                <w:i/>
              </w:rPr>
              <w:t>,</w:t>
            </w:r>
            <w:r w:rsidR="00AC47E7" w:rsidRPr="001E1E47">
              <w:rPr>
                <w:rFonts w:ascii="Times New Roman" w:hAnsi="Times New Roman"/>
                <w:i/>
              </w:rPr>
              <w:t>3</w:t>
            </w:r>
            <w:proofErr w:type="gramEnd"/>
            <w:r w:rsidR="00AC47E7" w:rsidRPr="001E1E47">
              <w:rPr>
                <w:rFonts w:ascii="Times New Roman" w:hAnsi="Times New Roman"/>
                <w:i/>
              </w:rPr>
              <w:t>-glucan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01g09408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AC47E7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GCTGCTCATGTCAAATGCAA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AC47E7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CAAAGTGCCAAGGCAGAGTT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  <w:proofErr w:type="spellStart"/>
            <w:r w:rsidRPr="001E1E47">
              <w:rPr>
                <w:rFonts w:ascii="Times New Roman" w:hAnsi="Times New Roman"/>
                <w:i/>
              </w:rPr>
              <w:t>Chitin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03g01329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AC47E7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ACGTCGTCATAAGCGGATTC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AC47E7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CGAACGCTCTCTGCTAGCTT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  <w:proofErr w:type="spellStart"/>
            <w:r w:rsidRPr="001E1E47">
              <w:rPr>
                <w:rFonts w:ascii="Times New Roman" w:hAnsi="Times New Roman"/>
                <w:i/>
              </w:rPr>
              <w:t>Chitin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5A33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06g07261</w:t>
            </w:r>
            <w:r w:rsidR="00AC47E7">
              <w:rPr>
                <w:rFonts w:ascii="Times New Roman" w:hAnsi="Times New Roman"/>
              </w:rPr>
              <w:t>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AC47E7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</w:t>
            </w:r>
            <w:r w:rsidR="005A3372" w:rsidRPr="005A3372">
              <w:rPr>
                <w:rFonts w:ascii="Times New Roman" w:eastAsia="ＭＳ Ｐゴシック" w:hAnsi="Times New Roman"/>
                <w:color w:val="000000"/>
                <w:sz w:val="22"/>
              </w:rPr>
              <w:t>TGATCCGAGCAGACGAATAA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AC47E7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</w:t>
            </w:r>
            <w:r w:rsidR="005A3372" w:rsidRPr="005A3372">
              <w:rPr>
                <w:rFonts w:ascii="Times New Roman" w:eastAsia="ＭＳ Ｐゴシック" w:hAnsi="Times New Roman"/>
                <w:color w:val="000000"/>
                <w:sz w:val="22"/>
              </w:rPr>
              <w:t>GAAGAATGATCAAATCTTTGTTTTAGA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-3’</w:t>
            </w:r>
          </w:p>
        </w:tc>
      </w:tr>
      <w:tr w:rsidR="005A3372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5A3372" w:rsidRPr="001E1E47" w:rsidRDefault="005A3372">
            <w:pPr>
              <w:rPr>
                <w:rFonts w:ascii="Times New Roman" w:hAnsi="Times New Roman"/>
                <w:i/>
              </w:rPr>
            </w:pPr>
            <w:proofErr w:type="spellStart"/>
            <w:r w:rsidRPr="001E1E47">
              <w:rPr>
                <w:rFonts w:ascii="Times New Roman" w:hAnsi="Times New Roman"/>
                <w:i/>
              </w:rPr>
              <w:t>Chitinas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A3372" w:rsidRPr="0011166E" w:rsidRDefault="005A33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06g07262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3372" w:rsidRPr="00AC47E7" w:rsidRDefault="005A3372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GCTTCAAGCTTTGCACTGAT-3’</w:t>
            </w:r>
          </w:p>
        </w:tc>
      </w:tr>
      <w:tr w:rsidR="005A3372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5A3372" w:rsidRPr="001E1E47" w:rsidRDefault="005A3372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A3372" w:rsidRPr="0011166E" w:rsidRDefault="005A3372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3372" w:rsidRPr="00AC47E7" w:rsidRDefault="005A3372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CAGCCATTGTGGGCATTACT-3’</w:t>
            </w:r>
          </w:p>
        </w:tc>
      </w:tr>
      <w:tr w:rsidR="005A3372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5A3372" w:rsidRPr="001E1E47" w:rsidRDefault="005A3372">
            <w:pPr>
              <w:rPr>
                <w:rFonts w:ascii="Times New Roman" w:hAnsi="Times New Roman"/>
                <w:i/>
              </w:rPr>
            </w:pPr>
            <w:r w:rsidRPr="001E1E47">
              <w:rPr>
                <w:rFonts w:ascii="Times New Roman" w:hAnsi="Times New Roman"/>
                <w:i/>
              </w:rPr>
              <w:t>PR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A3372" w:rsidRPr="0011166E" w:rsidRDefault="005A33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07g01293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3372" w:rsidRPr="00AC47E7" w:rsidRDefault="005A3372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GACGGCGAATCTCCCTACTA-3’</w:t>
            </w:r>
          </w:p>
        </w:tc>
      </w:tr>
      <w:tr w:rsidR="005A3372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5A3372" w:rsidRPr="001E1E47" w:rsidRDefault="005A3372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A3372" w:rsidRPr="0011166E" w:rsidRDefault="005A3372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3372" w:rsidRPr="00AC47E7" w:rsidRDefault="005A3372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AGCATGCGAACTGTGTGTGT-3’</w:t>
            </w:r>
          </w:p>
        </w:tc>
      </w:tr>
      <w:tr w:rsidR="005A3372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5A3372" w:rsidRPr="001E1E47" w:rsidRDefault="005A3372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Beta-1</w:t>
            </w:r>
            <w:proofErr w:type="gramStart"/>
            <w:r>
              <w:rPr>
                <w:rFonts w:ascii="Times New Roman" w:hAnsi="Times New Roman"/>
                <w:i/>
              </w:rPr>
              <w:t>,</w:t>
            </w:r>
            <w:r w:rsidRPr="001E1E47">
              <w:rPr>
                <w:rFonts w:ascii="Times New Roman" w:hAnsi="Times New Roman"/>
                <w:i/>
              </w:rPr>
              <w:t>3</w:t>
            </w:r>
            <w:proofErr w:type="gramEnd"/>
            <w:r w:rsidRPr="001E1E47">
              <w:rPr>
                <w:rFonts w:ascii="Times New Roman" w:hAnsi="Times New Roman"/>
                <w:i/>
              </w:rPr>
              <w:t>-glucan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A3372" w:rsidRPr="0011166E" w:rsidRDefault="005A33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07g05399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3372" w:rsidRPr="00AC47E7" w:rsidRDefault="005A3372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ACTCGGCAGTAAGAGGATGG-3’</w:t>
            </w:r>
          </w:p>
        </w:tc>
      </w:tr>
      <w:tr w:rsidR="005A3372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5A3372" w:rsidRPr="001E1E47" w:rsidRDefault="005A3372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A3372" w:rsidRPr="0011166E" w:rsidRDefault="005A3372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3372" w:rsidRPr="00AC47E7" w:rsidRDefault="005A3372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AAAATTCCAAACCGGAATACA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  <w:r w:rsidRPr="001E1E47">
              <w:rPr>
                <w:rFonts w:ascii="Times New Roman" w:hAnsi="Times New Roman"/>
                <w:i/>
              </w:rPr>
              <w:t>PR-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12g06297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1E1E47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="00AC47E7"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GCATTAGCTGGCTGCTATAGAT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1E1E47">
            <w:pP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 xml:space="preserve">: </w:t>
            </w:r>
            <w:r w:rsidR="00AC47E7" w:rsidRPr="00AC47E7">
              <w:rPr>
                <w:rFonts w:ascii="Times New Roman" w:eastAsia="ＭＳ Ｐゴシック" w:hAnsi="Times New Roman"/>
                <w:color w:val="000000"/>
                <w:sz w:val="22"/>
                <w:szCs w:val="22"/>
              </w:rPr>
              <w:t>5’-CCATGGACGATTATTATCTTATTATTT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  <w:r w:rsidRPr="001E1E47">
              <w:rPr>
                <w:rFonts w:ascii="Times New Roman" w:hAnsi="Times New Roman"/>
                <w:i/>
              </w:rPr>
              <w:t>OsCPS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04g01783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1E1E47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: </w:t>
            </w:r>
            <w:r w:rsidR="00AC47E7"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TGACGAGGCTGGGCATATC-3’</w:t>
            </w:r>
          </w:p>
        </w:tc>
      </w:tr>
      <w:tr w:rsidR="00AC47E7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E1E47" w:rsidRDefault="00AC47E7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47E7" w:rsidRPr="0011166E" w:rsidRDefault="00AC47E7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47E7" w:rsidRPr="00AC47E7" w:rsidRDefault="001E1E47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: </w:t>
            </w:r>
            <w:r w:rsidR="00AC47E7"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TCTGGAGTCCAGTTCCTGAAA-3’</w:t>
            </w:r>
          </w:p>
        </w:tc>
      </w:tr>
      <w:tr w:rsidR="001E4F5D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1E4F5D" w:rsidRPr="001E1E47" w:rsidRDefault="001E4F5D">
            <w:pPr>
              <w:rPr>
                <w:rFonts w:ascii="Times New Roman" w:hAnsi="Times New Roman"/>
                <w:i/>
              </w:rPr>
            </w:pPr>
            <w:r w:rsidRPr="001E1E47">
              <w:rPr>
                <w:rFonts w:ascii="Times New Roman" w:hAnsi="Times New Roman"/>
                <w:i/>
              </w:rPr>
              <w:t>OsKSL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E4F5D" w:rsidRPr="0011166E" w:rsidRDefault="001E4F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04g01797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5D" w:rsidRPr="00AC47E7" w:rsidRDefault="001E4F5D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GGGACTCGAGCGGTGATGT-3’</w:t>
            </w:r>
          </w:p>
        </w:tc>
      </w:tr>
      <w:tr w:rsidR="001E4F5D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1E4F5D" w:rsidRPr="001E1E47" w:rsidRDefault="001E4F5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E4F5D" w:rsidRPr="0011166E" w:rsidRDefault="001E4F5D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5D" w:rsidRPr="00AC47E7" w:rsidRDefault="001E4F5D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TCTAGCCTCCCATCCCATGTT-3’</w:t>
            </w:r>
          </w:p>
        </w:tc>
      </w:tr>
      <w:tr w:rsidR="001E4F5D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1E4F5D" w:rsidRPr="001E1E47" w:rsidRDefault="001E4F5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E4F5D" w:rsidRPr="0011166E" w:rsidRDefault="001E4F5D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5D" w:rsidRPr="00AC47E7" w:rsidRDefault="001E4F5D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TaqMan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 probe: </w:t>
            </w:r>
            <w:r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FAM-CTGTCCCGGATATGTT-MGB-3’</w:t>
            </w:r>
          </w:p>
        </w:tc>
      </w:tr>
      <w:tr w:rsidR="001E4F5D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1E4F5D" w:rsidRPr="001E1E47" w:rsidRDefault="001E4F5D">
            <w:pPr>
              <w:rPr>
                <w:rFonts w:ascii="Times New Roman" w:hAnsi="Times New Roman"/>
                <w:i/>
              </w:rPr>
            </w:pPr>
            <w:proofErr w:type="spellStart"/>
            <w:r w:rsidRPr="001E1E47">
              <w:rPr>
                <w:rFonts w:ascii="Times New Roman" w:hAnsi="Times New Roman"/>
                <w:i/>
              </w:rPr>
              <w:t>OsMA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E4F5D" w:rsidRPr="0011166E" w:rsidRDefault="001E4F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04g01792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5D" w:rsidRPr="00AC47E7" w:rsidRDefault="001E4F5D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AAATGATTTGGGACCAGTCG-3’</w:t>
            </w:r>
          </w:p>
        </w:tc>
      </w:tr>
      <w:tr w:rsidR="001E4F5D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1E4F5D" w:rsidRPr="001E1E47" w:rsidRDefault="001E4F5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E4F5D" w:rsidRPr="0011166E" w:rsidRDefault="001E4F5D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5D" w:rsidRPr="00AC47E7" w:rsidRDefault="001E4F5D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GACAGAATCTAGCTAGCGATGGA-3’</w:t>
            </w:r>
          </w:p>
        </w:tc>
      </w:tr>
      <w:tr w:rsidR="001E4F5D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1E4F5D" w:rsidRPr="001E1E47" w:rsidRDefault="001E4F5D">
            <w:pPr>
              <w:rPr>
                <w:rFonts w:ascii="Times New Roman" w:hAnsi="Times New Roman"/>
                <w:i/>
              </w:rPr>
            </w:pPr>
            <w:r w:rsidRPr="001E1E47">
              <w:rPr>
                <w:rFonts w:ascii="Times New Roman" w:hAnsi="Times New Roman"/>
                <w:i/>
              </w:rPr>
              <w:t>CYP99A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E4F5D" w:rsidRPr="0011166E" w:rsidRDefault="001E4F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04g01804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5D" w:rsidRPr="00AC47E7" w:rsidRDefault="001E4F5D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ATACGGCTCCTACCCAAAGC-3’</w:t>
            </w:r>
          </w:p>
        </w:tc>
      </w:tr>
      <w:tr w:rsidR="001E4F5D" w:rsidRPr="0011166E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1E4F5D" w:rsidRPr="001E1E47" w:rsidRDefault="001E4F5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E4F5D" w:rsidRPr="0011166E" w:rsidRDefault="001E4F5D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5D" w:rsidRPr="00AC47E7" w:rsidRDefault="001E4F5D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CATTATCCGGGGACAAACAT-3’</w:t>
            </w:r>
          </w:p>
        </w:tc>
      </w:tr>
      <w:tr w:rsidR="001E4F5D" w:rsidRPr="0011166E">
        <w:tblPrEx>
          <w:tblLook w:val="04A0"/>
        </w:tblPrEx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1E4F5D" w:rsidRPr="001E1E47" w:rsidRDefault="001E4F5D">
            <w:pPr>
              <w:rPr>
                <w:rFonts w:ascii="Times New Roman" w:hAnsi="Times New Roman"/>
                <w:i/>
              </w:rPr>
            </w:pPr>
            <w:r w:rsidRPr="001E1E47">
              <w:rPr>
                <w:rFonts w:ascii="Times New Roman" w:hAnsi="Times New Roman"/>
                <w:i/>
              </w:rPr>
              <w:t>CYP99A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E4F5D" w:rsidRPr="0011166E" w:rsidRDefault="001E4F5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s04g0178400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F5D" w:rsidRPr="00AC47E7" w:rsidRDefault="001E4F5D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Fw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TCGCTTACGTGCTTGCATAC-3’</w:t>
            </w:r>
          </w:p>
        </w:tc>
      </w:tr>
      <w:tr w:rsidR="001E4F5D" w:rsidRPr="0011166E">
        <w:tblPrEx>
          <w:tblLook w:val="04A0"/>
        </w:tblPrEx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4F5D" w:rsidRPr="001E1E47" w:rsidRDefault="001E4F5D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E4F5D" w:rsidRPr="0011166E" w:rsidRDefault="001E4F5D">
            <w:pPr>
              <w:rPr>
                <w:rFonts w:ascii="Times New Roman" w:hAnsi="Times New Roman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4F5D" w:rsidRPr="00AC47E7" w:rsidRDefault="001E4F5D">
            <w:pPr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sz w:val="22"/>
                <w:szCs w:val="22"/>
              </w:rPr>
              <w:t>Rv</w:t>
            </w:r>
            <w:proofErr w:type="spellEnd"/>
            <w:r>
              <w:rPr>
                <w:rFonts w:ascii="Times New Roman" w:eastAsia="ＭＳ Ｐゴシック" w:hAnsi="Times New Roman"/>
                <w:sz w:val="22"/>
                <w:szCs w:val="22"/>
              </w:rPr>
              <w:t xml:space="preserve">: </w:t>
            </w:r>
            <w:r w:rsidRPr="00AC47E7">
              <w:rPr>
                <w:rFonts w:ascii="Times New Roman" w:eastAsia="ＭＳ Ｐゴシック" w:hAnsi="Times New Roman"/>
                <w:sz w:val="22"/>
                <w:szCs w:val="22"/>
              </w:rPr>
              <w:t>5’-CAAAGCACGGGGTATCAACT-3’</w:t>
            </w:r>
          </w:p>
        </w:tc>
      </w:tr>
    </w:tbl>
    <w:p w:rsidR="0011166E" w:rsidRPr="0011166E" w:rsidRDefault="0011166E">
      <w:pPr>
        <w:rPr>
          <w:rFonts w:ascii="Times New Roman" w:hAnsi="Times New Roman"/>
        </w:rPr>
      </w:pPr>
    </w:p>
    <w:sectPr w:rsidR="0011166E" w:rsidRPr="0011166E" w:rsidSect="001E1E47">
      <w:pgSz w:w="11900" w:h="16840"/>
      <w:pgMar w:top="851" w:right="567" w:bottom="567" w:left="567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11166E"/>
    <w:rsid w:val="000448C6"/>
    <w:rsid w:val="0006417F"/>
    <w:rsid w:val="0011166E"/>
    <w:rsid w:val="001E1E47"/>
    <w:rsid w:val="001E4F5D"/>
    <w:rsid w:val="004E4A45"/>
    <w:rsid w:val="00506F2B"/>
    <w:rsid w:val="005A3372"/>
    <w:rsid w:val="005D0669"/>
    <w:rsid w:val="005D7B13"/>
    <w:rsid w:val="00AC47E7"/>
    <w:rsid w:val="00D71F78"/>
    <w:rsid w:val="00E04ED0"/>
    <w:rsid w:val="00E408F9"/>
    <w:rsid w:val="00F97B66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D824C3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table" w:styleId="a3">
    <w:name w:val="Table Grid"/>
    <w:basedOn w:val="a1"/>
    <w:uiPriority w:val="59"/>
    <w:rsid w:val="0011166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0</Words>
  <Characters>1426</Characters>
  <Application>Microsoft Macintosh Word</Application>
  <DocSecurity>0</DocSecurity>
  <Lines>11</Lines>
  <Paragraphs>2</Paragraphs>
  <ScaleCrop>false</ScaleCrop>
  <Company>東京大学</Company>
  <LinksUpToDate>false</LinksUpToDate>
  <CharactersWithSpaces>1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ya Chujo</dc:creator>
  <cp:keywords/>
  <cp:lastModifiedBy>Tetsuya Chujo</cp:lastModifiedBy>
  <cp:revision>4</cp:revision>
  <dcterms:created xsi:type="dcterms:W3CDTF">2014-01-20T04:16:00Z</dcterms:created>
  <dcterms:modified xsi:type="dcterms:W3CDTF">2014-01-20T04:18:00Z</dcterms:modified>
</cp:coreProperties>
</file>